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8640" w:leader="none"/>
        </w:tabs>
        <w:outlineLvl w:val="0"/>
        <w:rPr/>
      </w:pPr>
      <w:r>
        <w:rPr/>
        <w:t>Supplementary Table 1: List of PCR and Sequencing Primers</w:t>
      </w:r>
    </w:p>
    <w:tbl>
      <w:tblPr>
        <w:tblW w:w="1143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41"/>
        <w:gridCol w:w="3584"/>
        <w:gridCol w:w="2735"/>
        <w:gridCol w:w="1170"/>
        <w:gridCol w:w="1350"/>
      </w:tblGrid>
      <w:tr>
        <w:trPr>
          <w:trHeight w:val="37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</w:t>
            </w:r>
            <w:ins w:id="0" w:author="adminnus" w:date="2012-07-20T14:38:00Z">
              <w:r>
                <w:rPr>
                  <w:rFonts w:cs="Times New Roman" w:ascii="Times New Roman" w:hAnsi="Times New Roman"/>
                  <w:sz w:val="20"/>
                  <w:szCs w:val="20"/>
                </w:rPr>
                <w:t>l</w:t>
              </w:r>
            </w:ins>
            <w:del w:id="1" w:author="adminnus" w:date="2012-07-20T14:38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t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</w:rPr>
              <w:t>ization in the ge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and Reverse primers (biotinylat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 primer and Pyrosequencin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TM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say typ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ealing Temp (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 of Amplicon(bp)</w:t>
            </w:r>
          </w:p>
        </w:tc>
      </w:tr>
      <w:tr>
        <w:trPr>
          <w:trHeight w:val="89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0del5 (rs4554943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TAGCAGGCAGGGCCAGTGT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5’GTACGTGGTGAGAATCCTAGAGCA3’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 sequencing method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ass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6C&gt;T (rs4556823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5’TTGCCAAGTCAGACAGAAGTTGTG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ATTTTTCTTGCACACGGACCTAT3’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:5’TGGGTAACCTGGGGA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ass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7G&gt;C (rs1247619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5’AGTTCAGAATGGAATTGAATTGTA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CTTGCTGGATTCCTCATCATT3’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: 5’ATACCCAGCTGGTGTT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ass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T&gt;G (rs675989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GATGGCCTGCCTCCTTCG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GGACCACCAGCAGCTTGTCA3’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: 5’GCCTGCCTCCTTCGC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ass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C&gt;T (rs4553593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TGCAGGGGTTTTCTTCTTAGCA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5’AACTTCAGGCACCACCACTAC3’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: 5’GCTGGTGGTCCCTCA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ass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1A&gt;G (rs207095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TACCTCTTCAGGGGTTTTCCG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5’TTAACAAGGAAGTTGGCCACTC3’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: 5’CCGTGTTCCCTGGAG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ass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2A&gt;C (rs110587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5’TACCTCTTCAGGGGTTTTCCG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5’TTAACAAGGAAGTTGGCCACTC3’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: 5’CCGTGTTCCCTGGAG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ass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G&gt;T (rs759228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 1                 (IVS1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5’TGGAGGATTTCCTGGAGAAACG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’CCCTGTCTTCATCCGAATGC3’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: 5’GGGGGAAGTGATACC3’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ass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7:57:00Z</dcterms:created>
  <dc:creator>adminnus</dc:creator>
  <dc:description/>
  <cp:keywords/>
  <dc:language>en-US</dc:language>
  <cp:lastModifiedBy>adminnus</cp:lastModifiedBy>
  <dcterms:modified xsi:type="dcterms:W3CDTF">2012-07-20T06:40:00Z</dcterms:modified>
  <cp:revision>7</cp:revision>
  <dc:subject/>
  <dc:title>Supplementary Table 1: List of PCR and Sequencing Primers</dc:title>
</cp:coreProperties>
</file>